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D2BC7" w14:textId="727483FD" w:rsidR="00126B45" w:rsidRDefault="00A71856" w:rsidP="008510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5C14">
        <w:rPr>
          <w:rFonts w:ascii="Times New Roman" w:hAnsi="Times New Roman" w:cs="Times New Roman"/>
          <w:sz w:val="20"/>
          <w:szCs w:val="20"/>
        </w:rPr>
        <w:t>T</w:t>
      </w:r>
      <w:r w:rsidR="001B4693">
        <w:rPr>
          <w:rFonts w:ascii="Times New Roman" w:hAnsi="Times New Roman" w:cs="Times New Roman"/>
          <w:sz w:val="20"/>
          <w:szCs w:val="20"/>
        </w:rPr>
        <w:t xml:space="preserve">able </w:t>
      </w:r>
    </w:p>
    <w:p w14:paraId="34EA5F37" w14:textId="77777777" w:rsidR="001B4693" w:rsidRPr="008510E2" w:rsidRDefault="001B4693" w:rsidP="008510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253028" w14:textId="77777777" w:rsidR="003710A3" w:rsidRPr="008510E2" w:rsidRDefault="003710A3" w:rsidP="008510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16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9"/>
        <w:gridCol w:w="851"/>
        <w:gridCol w:w="1134"/>
        <w:gridCol w:w="708"/>
        <w:gridCol w:w="709"/>
        <w:gridCol w:w="709"/>
        <w:gridCol w:w="709"/>
        <w:gridCol w:w="1134"/>
        <w:gridCol w:w="851"/>
        <w:gridCol w:w="729"/>
        <w:gridCol w:w="729"/>
        <w:gridCol w:w="729"/>
        <w:gridCol w:w="1918"/>
      </w:tblGrid>
      <w:tr w:rsidR="008510E2" w:rsidRPr="008510E2" w14:paraId="7369DA4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14:paraId="78B55794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ID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bottom"/>
            <w:hideMark/>
          </w:tcPr>
          <w:p w14:paraId="5FEDBBEE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Visi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bottom"/>
            <w:hideMark/>
          </w:tcPr>
          <w:p w14:paraId="3E4F7A58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ate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vAlign w:val="bottom"/>
            <w:hideMark/>
          </w:tcPr>
          <w:p w14:paraId="0A15567E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1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14:paraId="6FA3CF0D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2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14:paraId="7A4B1729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3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bottom"/>
            <w:hideMark/>
          </w:tcPr>
          <w:p w14:paraId="2DC48066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bottom"/>
            <w:hideMark/>
          </w:tcPr>
          <w:p w14:paraId="667E904F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ate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bottom"/>
            <w:hideMark/>
          </w:tcPr>
          <w:p w14:paraId="20731CF0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1</w:t>
            </w: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bottom"/>
            <w:hideMark/>
          </w:tcPr>
          <w:p w14:paraId="7B29EEC9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2</w:t>
            </w: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bottom"/>
            <w:hideMark/>
          </w:tcPr>
          <w:p w14:paraId="12BA9FCA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3</w:t>
            </w:r>
          </w:p>
        </w:tc>
        <w:tc>
          <w:tcPr>
            <w:tcW w:w="729" w:type="dxa"/>
            <w:shd w:val="clear" w:color="auto" w:fill="BFBFBF" w:themeFill="background1" w:themeFillShade="BF"/>
            <w:noWrap/>
            <w:vAlign w:val="bottom"/>
            <w:hideMark/>
          </w:tcPr>
          <w:p w14:paraId="1C90CB25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D4</w:t>
            </w:r>
          </w:p>
        </w:tc>
        <w:tc>
          <w:tcPr>
            <w:tcW w:w="1918" w:type="dxa"/>
            <w:shd w:val="clear" w:color="auto" w:fill="BFBFBF" w:themeFill="background1" w:themeFillShade="BF"/>
            <w:noWrap/>
            <w:vAlign w:val="bottom"/>
            <w:hideMark/>
          </w:tcPr>
          <w:p w14:paraId="79CE1E35" w14:textId="77777777" w:rsidR="003710A3" w:rsidRPr="008510E2" w:rsidRDefault="003710A3" w:rsidP="00851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</w:pP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Interpre</w:t>
            </w:r>
            <w:r w:rsidR="00AD0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t</w:t>
            </w:r>
            <w:r w:rsidRPr="008510E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 w:bidi="th-TH"/>
              </w:rPr>
              <w:t>ation</w:t>
            </w:r>
          </w:p>
        </w:tc>
      </w:tr>
      <w:tr w:rsidR="006F15D9" w:rsidRPr="008510E2" w14:paraId="616F49A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EE8B056" w14:textId="3B68674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FC1B08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49E0A5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DFFFA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0336E5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01CC2F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A7062E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48E5A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4268E0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622501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D66939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339B60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8098CE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1 dominant</w:t>
            </w:r>
          </w:p>
        </w:tc>
      </w:tr>
      <w:tr w:rsidR="006F15D9" w:rsidRPr="008510E2" w14:paraId="2429031E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568FC9C" w14:textId="05305322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7AFB2F5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A71230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1592B4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4DDAF3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798815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0A6C52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8E6BEF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737DF7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585CA9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8BA4A1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DB92D8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414270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1 dominant</w:t>
            </w:r>
          </w:p>
        </w:tc>
      </w:tr>
      <w:tr w:rsidR="006F15D9" w:rsidRPr="008510E2" w14:paraId="4DBBEE4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46960C0" w14:textId="439E4DEF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9B19132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C1C17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CB069B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6D5513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098ED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5E362D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F52924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DC2FAB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C195CE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40CFD2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157A93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B036EB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1 dominant</w:t>
            </w:r>
          </w:p>
        </w:tc>
      </w:tr>
      <w:tr w:rsidR="006F15D9" w:rsidRPr="008510E2" w14:paraId="3040934B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DB0D476" w14:textId="20920725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3D39553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7145E8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37C396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FB36A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107C0E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18032D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E2A27A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2414CE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E30713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37349E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8E617D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E2DDB3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44EE066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85F7FCF" w14:textId="42B158B4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2B700B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1A24DA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A8916B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838722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87FE5A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9B482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92C21C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-Dec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D19148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63475B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5942FE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0FE0BD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D18A1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30EF76B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A78C9E6" w14:textId="569976A5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6E6820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416272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0E98F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B2F937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B396B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4D1EF4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4D60EF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308600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359185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C0821C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F0545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83FC18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6A749DA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DA9FFD4" w14:textId="630A9720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DC84E72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8762A9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84C4E5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265A8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110956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441543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94763E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2D0135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382F7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26E1A9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4FEBE1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BCF4AC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350B363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6D08541" w14:textId="4E32B6FF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894DEE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2396C3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FFA2BD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B709C1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A21E98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20927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434A7F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31C41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E10D5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6CD24D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70A008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5C3010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3D894BCC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A2AEF0A" w14:textId="2FF03ED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C210210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958F8D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54EAEC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6934F3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C5221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5E10FF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62ED8A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E39D7E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C1DA2D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7FC389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212EA4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AB2198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03932897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72D9418" w14:textId="12F26CAB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A97456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84E040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3FCDC8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6A40C8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E81F58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AB43AD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F432A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ECD86E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DBD78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8BE06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D113FB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9C5C7E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5946D1B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F88CE65" w14:textId="178B85B6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E62D29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0365CF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098AB9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BFCC8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B9E28F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97501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0E88EE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4BFC44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BD9E21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0C431D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1B93E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A98F6F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66BE92F8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CE7789A" w14:textId="23A2D521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70A64BE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4C79AB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88792E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41BB71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64C651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BCE2A5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F3B64C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4954AC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E63A2F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8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F70C22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3D5A19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5A42F7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24301D1F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81915A7" w14:textId="2FB1EBC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5606E2D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F6F8B4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-May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53E7E2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97A7ED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B604AA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81BE47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119A61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005A4E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3944F5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BB4AE9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D99FB7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750072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4BE4BC3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4D9E495" w14:textId="704DF46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6231C6C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C060B1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EE533F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A089D0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77CAB7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4CC097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29319E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054A0C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9A9F76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884C17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7FFFCE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295121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08897CF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115C0CF" w14:textId="7015717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A92807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157491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C9B0A5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2E8541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5EDED5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3B5E78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47F511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356207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A294C6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D64E1F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23D6C5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972148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17AE5073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D8C0359" w14:textId="54D4858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F692B3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0AC04E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244A1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DE923D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41050F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0FFC3A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F013A3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D23A02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AC302E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6534DE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4E1808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A0C5F3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13C78D0E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551027A" w14:textId="3D8BCC6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FD8CCB9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B32BD3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491789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BCC06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D273D2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5620C3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D7C386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18DBD9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5AFE7D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85EA2C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196E3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49E30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0815E8E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97AFD5B" w14:textId="082D410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E56752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5D8EFF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E79F92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857DF4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E1E65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F1BCE1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8BDBC9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1F8D9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2B44C4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9DE8D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9E7DF5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F70DE8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00C7EFB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B94325E" w14:textId="6E5F1AE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F5D1B3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1E8CE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B475BC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B9868C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0F8DE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66F770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D3620D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0976AA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BE303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F158A5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6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86A149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8A5840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70EBE90E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14334A4" w14:textId="53D72E2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A473B2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9B5997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6CCDB8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C0F4C9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1FB438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F5A951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11687A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85E9B2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07436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55D054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CA14B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2DADA0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496B7173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558B11A" w14:textId="5FCD550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68F0564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7CEAA1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E60093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54FAE6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CE14F5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AADE53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C3E7D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45A51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7EA54B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3C0D11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72131D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F812B6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6D92DE5C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9EC3101" w14:textId="3A5EB69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520C03E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47BCBF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C4B7F9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76BAA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87A375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3A8E7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1BF779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95C32F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11C671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9AC38D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F0CAB1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40CE3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0B4F582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66968E2" w14:textId="2DCECB9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4E96A84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9A7F73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BC3A15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B12695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C5F1DE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80BA3F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19D8A7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3D6450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E24290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C464CE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0011AA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5683F4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6E6C99AF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DF5010A" w14:textId="71DC945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B35E40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D79C31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33D844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A08392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884C70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8D47D8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ADFCAE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676EDB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B8B109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108AC7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4CD979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E3C67F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26B71CF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750C8A2" w14:textId="7EFAB275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12DC4A5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3DDC6F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E2676C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4A6841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326F04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7DC9F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5EFE93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FD1C91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E1BDAA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DA0498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930B7F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D0EAAB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4E3D1627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9DF39AC" w14:textId="11D4D0EB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3B464A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A8768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7B99DA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6E0F7C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F8ED31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5457AA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57FAD1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E2023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1F7E43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DFB139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42C047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7B3227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4 dominant</w:t>
            </w:r>
          </w:p>
        </w:tc>
      </w:tr>
      <w:tr w:rsidR="006F15D9" w:rsidRPr="008510E2" w14:paraId="471B9B2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887AC7D" w14:textId="666BA354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7F0F47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1DFC79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0F8821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8A443F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0D1164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04F91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7817C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D85F5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71BEB4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51F0A5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2DD9BB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AAC17D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4 dominant</w:t>
            </w:r>
          </w:p>
        </w:tc>
      </w:tr>
      <w:tr w:rsidR="006F15D9" w:rsidRPr="008510E2" w14:paraId="6F872E4C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91CE1CC" w14:textId="3CCBB1F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40EF76C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D36B96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-May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774B0E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2B4CA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CC26B4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99970A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E84BB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52A181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AEBE00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5FE88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0C35D5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1E0937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4 dominant</w:t>
            </w:r>
          </w:p>
        </w:tc>
      </w:tr>
      <w:tr w:rsidR="006F15D9" w:rsidRPr="008510E2" w14:paraId="1632A2A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0081E89" w14:textId="7870802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2882A3D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CC9300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D44CD3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381B23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19FA0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3D4C6F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4E2DA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DD74A2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7459C0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1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4809AA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4B9E32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0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A4BBA3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3B88AC5F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F977528" w14:textId="5CA6FCF2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0763CB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305549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E8AD9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FBC84F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E471F7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98E5F6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5F00B4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4EE6A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1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98AE92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9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11EC84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4F5CFC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5305DB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1B5A0CBF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5497F66" w14:textId="53F825F2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FA9191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534413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0B6241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69227D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00E6B0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42B976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75CDB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05BED7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1B1155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9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18D80C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9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C9327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53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45FD4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24A8E7DA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8A7C08B" w14:textId="02A6319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692877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E629F9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8913DC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6FB87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A7ED18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E38D04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49B226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E830DB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4B16EC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5F3D7E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6AFA72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BACF11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7889A5EA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ED36564" w14:textId="0C0200B1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EE5AD4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C366C7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EEBF6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D6EEEA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3C62CB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4AD93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1F283D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FB814E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5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4061D2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99884E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B3087A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13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FD139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67E9282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3AEF6AC" w14:textId="35B1139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A39F74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CD053F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F32A1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46398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BD140E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5B48A6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A2D939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184C8E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E1CEC3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69FA63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5B885D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2F263B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60FF124A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6B5EF27" w14:textId="4AE25F16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CA49198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07259C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DE9D2F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E4E709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242598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6714F8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404024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8D906C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8E70DF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30E88C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FA1226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3B20F3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92CDCD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46D8224" w14:textId="23001E3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8267013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5A6704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D2F2D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5E9384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F204E2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563635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0E708C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A47892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565DAD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F882D2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6386DC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DD96CB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59B6FB8A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920B94F" w14:textId="6B708A81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771F50D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9D2B60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39E479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A2D614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9F95FB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EDAE76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EEBF2B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CCA6AC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C70605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E2DAF7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9B166B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5BE1EF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20CA972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BDCC91A" w14:textId="2854883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01BE0D5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88D24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9CE27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4CF76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5F974E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E05DBF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1D37E3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99E2A1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3C1CF5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D3AD5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51B8F1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D4E52C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45B35E1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7166EFE" w14:textId="3F348EC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2ACD15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AE843A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B7970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CD18C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FD35A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6013F4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8E59CA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BB770E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774587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573A1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000FF5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1506EB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12B2F3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D2D34E8" w14:textId="53E591E0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A5363A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C21C59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6A540B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CB07BA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9859BD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5B7D0C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7D16E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8857F3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46F6A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14A30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62C950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75EF6B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4A47E71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0BED999" w14:textId="6B44CEF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4AE982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90FD4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F4F85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8D3AE0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BC7ECB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FD17F8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3161D8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276D84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454ADC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F9C9BA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60BBA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AF7AA2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668D02FC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3797BC1" w14:textId="05DF836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68D748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BBB471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AA3091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BA1432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499E9D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FAC993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B7E06E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CDCA4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7977DD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9C30AD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A84290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B27F2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ABFFECC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AB87C40" w14:textId="04FAAF0F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2838303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A45C2D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14F6C4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EFA651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70425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5244D0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CACFB7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336BA0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58A62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8EAD9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49B829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CECFD5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65D88730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29EAC2D" w14:textId="31BF273B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C4032E8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5EDD2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FA44D9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D41FD8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7A9576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689E49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313C2E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8292BC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E804D0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B18BF9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F7A015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691E3A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37C11FE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EC73BBE" w14:textId="71D75E55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C4BB2CC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F1746F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B09C87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15B941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14DAFB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C5AEC8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72FDAD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1EBD86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FDA3C5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2492E3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C7F693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EF476B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77AA72AB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9CB1551" w14:textId="481663E6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EFD8850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F632E4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AF2D24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07AA78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C79611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78ED65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DC2CF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5A43A8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865AA8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F4AD47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4C54BD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FFA7D6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20AA57DB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0FE139D" w14:textId="7E95A104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E4353DE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7F5195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pr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0DA8A4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AF6C36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7B3B79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497D07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F2605B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0B5B0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541A7F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2D5C43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DD533C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72FD27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0945E3F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1F9359D" w14:textId="6D50465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08AA5B3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20379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May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A571E2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B2D5F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6AE7E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F33A59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B651F0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16307D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F3159F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3561B4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9620B0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14DCBE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0B0DC8BB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6F05DFE" w14:textId="291B27C5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E52C194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7D8F84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May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9B86C8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328DA4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14B92A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B4663A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66A5DC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99C802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3ECF80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4F36C8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996231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FCC48B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E4C97C0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ADA6F59" w14:textId="2B78CED4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8EE72C4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1-V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EB57C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-May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388705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44B8F0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1BBDBC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EEC78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0CD35B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B92960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1918D1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7DF68F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0CB17C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A5B5EB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A130BE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B66665C" w14:textId="1DF7A509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271A772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D3199F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2EC01C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30DFF5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B09C60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100074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9248A9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9E4604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94E2C7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70D365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0EB52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ED41AC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1 dominant</w:t>
            </w:r>
          </w:p>
        </w:tc>
      </w:tr>
      <w:tr w:rsidR="006F15D9" w:rsidRPr="008510E2" w14:paraId="16E4CCFF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7BC295B" w14:textId="7D3BEF52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88B67BE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717BC2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4997BE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F3444E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344644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1C6E1A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5CB03C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85BDF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7916A4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0A7FF1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7F0E2A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F33F25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1 dominant</w:t>
            </w:r>
          </w:p>
        </w:tc>
      </w:tr>
      <w:tr w:rsidR="006F15D9" w:rsidRPr="008510E2" w14:paraId="18AEE69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29920DC" w14:textId="1924692A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78E8A0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2526D9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F43DA8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9244E1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0D5377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EBD284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9BFA6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857FFE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3003AE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AE0C88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C790CD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AEE729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42E022C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8D02F1B" w14:textId="38F5B3EF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5ABDDE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D6C982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A15AA3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C30EE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C38C17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863C11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5F3395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EEAA77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B27BF1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EDA07E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D6D239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EFC5F4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4CAE7E7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BA3DD8D" w14:textId="60DE4FE4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877443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280AB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D35A13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D76B0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56FE7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D6E3D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93F2E1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7D90CA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CC6BDF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3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F72135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65C67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202B3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4C13F8BB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D375494" w14:textId="1ADC314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EB4A36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2EEA1D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7C421C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A51AE1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A912CB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E6DE37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8BD1F4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A65E41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1EB7B5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1E80C5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E2EBEA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255AE7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26107BF1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539F96C" w14:textId="4B168736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C2275C3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10C5EE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2A2A6E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4EAC37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D597F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D767DD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5C6E0D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9ACB7B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2104A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5FAC61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08E321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A24EFC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19FBEFF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16FA424" w14:textId="5F30CB46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2F8DFE2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0B19CA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8D4357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014256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FEC58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8FDD72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D340C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0C98A1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EC4830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3E487F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1415E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3C50F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3F386168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1316497" w14:textId="255EBC10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EECE5D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13A8C6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E2810D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21B23B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636A10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8CCC9E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369C76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C14A91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FA8BBC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73910B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3424E1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1BB730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719BFECE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0FD9D7B" w14:textId="3C90F5DC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C8F7B8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783EAC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AD389B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05844F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55ABD1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515749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326035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45C106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AEF195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1ACD09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DCBE9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2DC1EF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07D1970F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88B1D53" w14:textId="277A7E0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BF0AFA0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B8E68F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15E7FE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15DEAD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B07ABE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05A76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979C5A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FA046B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2C603B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18A767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7EEFF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6C2520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055F3D9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E9CDCFD" w14:textId="547534B0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2D694C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D1658F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D6061F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59BE16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8240D7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A25FD5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E744A9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E5E83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ADC67D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4895A6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45F236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0DCE58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169A08B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1CAD539" w14:textId="7215C140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D62BFD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066E75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6C6941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B2CA7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B32F9F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ABCA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28FE70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59FA9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93B390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0080D4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FF20BB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3B7A0A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5A4AB07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E4D5895" w14:textId="6C772D1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84C0885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7EFBF9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395E59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89499C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7DB762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950855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11940C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0D65BF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A931ED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91337F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155A22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D3A228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5E3BE70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E618E63" w14:textId="1E596AA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FA06A24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814E2C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44D0EA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B385AD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C019DB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50CEE9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C2AFB8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7FFC1C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9BAE75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24A810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F43A8E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1B37FD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668D2BF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B1A8016" w14:textId="04F202E5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2B0B199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F99F9B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10EF2F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58B279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67AF1D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59BEBF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9B7508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899D61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0B6F1E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56B9BB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C42738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C57FCE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147E575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0DC6F9B" w14:textId="7F596E6C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3B2751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042966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591875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B03350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517498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96BB79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46F4B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CACEB6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0CF128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307800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1C7F12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63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E7B1FC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2A42934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DE90309" w14:textId="5DE5B99B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F266215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E8DBC7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E83C60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0508ED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D84FD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1F5CD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DD1356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DFB4A2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C586C7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74526A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2E9D6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FD004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6AE65F0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71914A9" w14:textId="2C72247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83A799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658CD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7E314E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DA5284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407D1A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B0329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35CA7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485B3A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848D1F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CAC16E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0F830E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C79E22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024C40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2D7FCBD" w14:textId="0D2A0FA2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307A1D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6D9BF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A89FE6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AF138D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31F5DC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55CD5C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5815E1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F03E8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3ED2E4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D15300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0E0A5B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542D6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BB1F8E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D814DB6" w14:textId="0783AF4A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48EFAB0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C33F4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047EA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1F88E8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78140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494CF8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BE9B0F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F373F5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584A76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D16A48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8B2E34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1C4F32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511CA8F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5A5F9C1" w14:textId="2894D824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B6B1A10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6D38D1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CD864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492798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24C08A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9F4D0C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FF926A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44D8B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DFDA4E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6AB959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F96CF3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799745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5A85C58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694A153" w14:textId="0C465EF9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EFDAAAC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48940D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088F5A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14421E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D5F49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414EB9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19EFC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B4AF73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5FA3AC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BAE3A5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601D9A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0089E2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29A09D90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6EB6075" w14:textId="20AA508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EE01CB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6BAFC9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E77F6D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B46018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7B58D4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AFACD7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2A8354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A11AF3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37C1F4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BC802F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3277FD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D607C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61C84D2C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1C9761B" w14:textId="119DEE15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8C4A6A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B3A1B0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F2BA49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8565F3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490A97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CC1E8E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61112B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80757F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CC73B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2355AD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3EB379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1BF450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2F90A21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C458832" w14:textId="48B8FC40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286BFA0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67258A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BC0F9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528127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D59AB8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417739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2BAAEF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ED61EC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767A0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D7A72B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D8F9F4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9DF88D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1E5FB1E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AA69F2C" w14:textId="74EE3C8B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53546E2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7ED15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D517D3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A3C9C9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25013E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517CC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D18861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0DC6A2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2E25A6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0B2E6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A3908D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915BC4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2BAC24E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EDF6E43" w14:textId="70964C8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C95DB4E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C0B067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E03055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4F1218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1A08EC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792A53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FD7F9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B7D46E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015AC3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A7C788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429600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256168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29117477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61040D5" w14:textId="7894B4C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893E47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CB0DF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87C3B9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1082D1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1B6752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FB9B3B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231073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DEEB39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96D06F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6B2154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8E6A71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3A62C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0B4F74F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DADB15B" w14:textId="00CB11F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B79A569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4CB6D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B296FB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FAF4A7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2C9B88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FB853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D5FB4E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BAB707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B062C6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6E2DEA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883DD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5E55DE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3031AAC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24683EB" w14:textId="004C9FCA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63F889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E67E7D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337066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0FDF76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A08538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C783AB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B71DA9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9DCD2B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78C7ED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3EBA99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2D606B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7CD1DF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487EA378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922E3DD" w14:textId="4ACDB585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A8C9C02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F49C2F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BC9F14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D38E47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AA1764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F4291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7CE04C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59A282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6031C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05D23D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035F1F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0903CF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604FDB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D521C18" w14:textId="78EA2BFC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20C94F8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2-V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7BBB62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Nov-12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748AC2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A00F27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1619B3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88C4F5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9CDA07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090D9F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0073E3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0EB6BA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28D8FB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BCEC2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4FF690C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885BEC4" w14:textId="6BDC74DB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DF454BC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163854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1FC5A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933F67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982E91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E357B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4C78E7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6B22BB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C43472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C0D3D7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2FBF51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6F56A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500A21E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11CA24B" w14:textId="45596DF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28AF11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74FAAA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653152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C5F380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BF573F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26E4AC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C38A1A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39E047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01F2F8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76F8BF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D5A2DF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7A3553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1087EA7A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2FC3C12F" w14:textId="34A86C8F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3D7043D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ACA5BA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02BA2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4FACB7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45C194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C418C9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9BC06C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D5CCC6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C1B13B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5CF399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9E0B9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D2C1E0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686EB0A4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93B0331" w14:textId="4D8CB74F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7F6437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D87362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7361F4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25A08A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30BF60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CE9EC7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5226CF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4BB661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447A3A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B5EBCE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0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C80AA7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F18E0A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7CB9764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97B8533" w14:textId="6E48ADDC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12B1FEE0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18B88E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10FE23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966C2E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64F1CA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40B60F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393372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1B783B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8451EA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EB5F3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5528CE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AF4CF1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4 dominant</w:t>
            </w:r>
          </w:p>
        </w:tc>
      </w:tr>
      <w:tr w:rsidR="006F15D9" w:rsidRPr="008510E2" w14:paraId="23CBFB7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1FB6239" w14:textId="1EE1EFDC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3F41C3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6EB5F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EB7715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E850E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18AE9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925C2E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8B423F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1D5809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6B31F5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0C5F11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4BF112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102643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4 dominant</w:t>
            </w:r>
          </w:p>
        </w:tc>
      </w:tr>
      <w:tr w:rsidR="006F15D9" w:rsidRPr="008510E2" w14:paraId="27401830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37A910B" w14:textId="236DB861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01B2F28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DECFB6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-Sep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775919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45EE1F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70E81B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294096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43A654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F4D187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BB11AE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461B8E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3FF5D7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6B19F7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4 dominant</w:t>
            </w:r>
          </w:p>
        </w:tc>
      </w:tr>
      <w:tr w:rsidR="006F15D9" w:rsidRPr="008510E2" w14:paraId="331C2F3E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0ECAF7E" w14:textId="1BAA22DC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3156E9B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841177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42ECE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2B6131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E084C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F64F19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E959F0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D03841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AEF8C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0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2FE0B6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7086E2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9775C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4 dominant</w:t>
            </w:r>
          </w:p>
        </w:tc>
      </w:tr>
      <w:tr w:rsidR="006F15D9" w:rsidRPr="008510E2" w14:paraId="61A9DA33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B4D2561" w14:textId="73B86C3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99FDB7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4B4682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80BC7C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6FB041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6D7C88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F35DB4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0294D9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B917E4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7A74CE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83D25B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CDC860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30E2B8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6ACAF943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C24BAC8" w14:textId="556DC5DB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81E65D8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135EB7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-Sep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C97A9A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1530DB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A42A38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988330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91B099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D4C6CA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7F036D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575256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A29DDC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32EF07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BE3B0B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7C973DB" w14:textId="5BC13AB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66E5D6B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302A8F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817DB9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64F6ED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05B2EA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51997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1DAE91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62DA71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07122E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F55059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BC4F7A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E5DB48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0B20A84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8FEC76E" w14:textId="54A81C52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13578DD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6B6A8F1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1FFAF1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8ED8B8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C0EA97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987F19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F4C83B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565534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B3992A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ABCF1A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D8F88B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67C56F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3FFA8B7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EE3A8BD" w14:textId="271165F0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ECD66C6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8ECAD8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0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ACA91D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8492DC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A6F361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77AECA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1D62D9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09EFE9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E9A152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829CC9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69A6D7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D67038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417A77AA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1F83751" w14:textId="17ECB088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9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A6EF92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E5998D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-Aug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E48A4F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3ECF75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4DA72A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B6CDED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AAD88B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E63A20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F4D0CC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9EF83A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49AB6C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E619AB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7231942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24D8C47" w14:textId="36FF579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40B3943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3-V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DA0A5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1-Sep-13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6F5D64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02B343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4801A6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1826A4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334768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0EB48E4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FC3590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43C20B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1BF546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417054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592B01C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30CD06A" w14:textId="7D7A5712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DA45A48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5286C0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AC503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31BF0F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1F73D4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4F6533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8E4167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13EB2C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3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D5C777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F5F286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09CF48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05D5FA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1 dominant</w:t>
            </w:r>
          </w:p>
        </w:tc>
      </w:tr>
      <w:tr w:rsidR="006F15D9" w:rsidRPr="008510E2" w14:paraId="017E81E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1F0EC8A" w14:textId="049DC342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2AF4684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93134B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FC0D0A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311BE5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AC096A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961611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7D654B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47DEF5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E54A3A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017ABA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720883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616BDD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051C9ED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D497039" w14:textId="6113DB0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5633298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998C83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545950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97356C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8D6033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54526E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8F3077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E7186D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44ECBA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DE6E4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DD572D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0A2EAF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55669BB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6062573" w14:textId="302858E6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4D78A79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BE8087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F98B1A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FE3AB4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C2EC6A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9885BF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F3D2EB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9369CA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6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F2512C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C4E412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12615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61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0D06B55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0D3CE98C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C70E3FE" w14:textId="410EA3D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1E774AB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773A5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A9F2B2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7486DF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0AF3F9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E26AFA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D2CD3C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BC4A7B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0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26238E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4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D2E86B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CF39B5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6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189AFF3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2 dominant</w:t>
            </w:r>
          </w:p>
        </w:tc>
      </w:tr>
      <w:tr w:rsidR="006F15D9" w:rsidRPr="008510E2" w14:paraId="5CC1D888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4D8652A" w14:textId="2922322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CADFD23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9D4EB6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8569C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C02BB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05A775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9A1B06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AF9512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9AB61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EC42EE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747BA8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9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5CB440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1FE885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 xml:space="preserve">DENV-4 dominant </w:t>
            </w:r>
          </w:p>
        </w:tc>
      </w:tr>
      <w:tr w:rsidR="006F15D9" w:rsidRPr="008510E2" w14:paraId="35032C50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139CD291" w14:textId="0AABE81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246D38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22CB2A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7CDE89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160BD7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750C1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017E04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F042AE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DEDFC3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DF0A05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34420D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7ABCB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4A6908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 xml:space="preserve">DENV-4 dominant </w:t>
            </w:r>
          </w:p>
        </w:tc>
      </w:tr>
      <w:tr w:rsidR="006F15D9" w:rsidRPr="008510E2" w14:paraId="4AF6E64B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5C7C56A" w14:textId="3A19A6EC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BED50DE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A443AE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6956D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9DDFB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C9D379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66A85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3F85049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6D0CFEF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69F720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DE7287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gt;256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8089C4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D60F07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06B0951B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CEDA0E3" w14:textId="082F505C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34215E8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94F3F6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5040D96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2E1A6C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5C7F00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24FAD7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5BF345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34762E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4A99FA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A5E361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B4EC0B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743FF9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7773EA3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F54D319" w14:textId="6C2FF373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43338F4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2C1CBE6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5C2815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1E8B85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7F5350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501245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7DBF7A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CB941B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A1A3D2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BA7F14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4E120C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BB2DA7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77F1270D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4ECF16F" w14:textId="15DD35D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0F704AC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F7AE9B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0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963EF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9E478C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CF971F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895A8C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078E65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1929376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D3E385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703381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18CB5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E22CB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1BFE2630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797404AC" w14:textId="52E2F81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2E42A80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63F5F9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384418A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7717F0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8220AC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D043DB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06C0BC5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B06698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00AB5D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5EF88A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15A05F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5A3E7B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E580D6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000BC1D4" w14:textId="2FCD401A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E1792F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496D18D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795EF02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A3018A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22DBA1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F4A04B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5A4997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69FEC5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03A2FA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342EB0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93FC28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E1608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7EC70B2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306C424" w14:textId="3B9294D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59F7ADD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239255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55A1E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D5C47C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839BA8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9B60A8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7BF11C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581990E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7D8BBB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0A563F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3F905C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636041B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089EB9DE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50313E2" w14:textId="145F375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521E9ABE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7B235C7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169F1B3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0E4130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8BACBA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3123DD4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7EBA5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63579B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C8B7A1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DD85E1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09E4AA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3A1FE1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CC89F65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4C4D26FB" w14:textId="3EF6A39D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46DD40E7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310FAFF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1DE6C9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CF9099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8F0CD4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900E3B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22C5D5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B058A2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2E90DE5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6ADAA7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F712CF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3D6A6C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361EC9B7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797B8A3" w14:textId="7E22AADB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29321F9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118B48B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77166A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47CDEA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576846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EC27E8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767C8E0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2360A67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DDEDE8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A0AA1F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4F4C69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3D746A4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117F18E6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62D3EBB" w14:textId="3E71B2E1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20CC703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4-V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DF8BCA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-Feb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2A69222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E4F74A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93AFFA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76DE94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6E9C2E0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-Sep-14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789F84F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ABC9BEC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0B67C6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03CE98A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27C37C2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No seroconverted</w:t>
            </w:r>
          </w:p>
        </w:tc>
      </w:tr>
      <w:tr w:rsidR="006F15D9" w:rsidRPr="008510E2" w14:paraId="5168DCE3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3EAE786" w14:textId="2BA9BE46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75C0F3D1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5-V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656879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-Sep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409CB6F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7253A3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A381B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58B0D7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2291A3D2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Feb-15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8466B3B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508C9C43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D538A6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8F1B05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B06DD68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DENV-3 dominant</w:t>
            </w:r>
          </w:p>
        </w:tc>
      </w:tr>
      <w:tr w:rsidR="006F15D9" w:rsidRPr="008510E2" w14:paraId="1590AFF0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3EEEBEEA" w14:textId="42812ED6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681EF7AA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5-V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07101AB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Sep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FDE804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5ECFA4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F4ACD7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03B8126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47A62B7E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-Feb-15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CDF5E3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302E048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06F75E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F0AB265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586AD59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110A9102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6ABA58DC" w14:textId="0EA27854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09EFE57D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5-V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3439FA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3-Sep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6450F98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11816F6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2D9CC26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71DBA5E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1278E571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Feb-15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4306D50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827312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129492B0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68CC195D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78F6042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  <w:tr w:rsidR="006F15D9" w:rsidRPr="008510E2" w14:paraId="4D7657A9" w14:textId="77777777" w:rsidTr="008510E2">
        <w:trPr>
          <w:trHeight w:val="20"/>
          <w:jc w:val="center"/>
        </w:trPr>
        <w:tc>
          <w:tcPr>
            <w:tcW w:w="709" w:type="dxa"/>
            <w:shd w:val="clear" w:color="auto" w:fill="FFFFFF" w:themeFill="background1"/>
            <w:noWrap/>
            <w:vAlign w:val="bottom"/>
            <w:hideMark/>
          </w:tcPr>
          <w:p w14:paraId="5D69B3CB" w14:textId="2E0A0BCE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bottom"/>
            <w:hideMark/>
          </w:tcPr>
          <w:p w14:paraId="3B236A2F" w14:textId="77777777" w:rsidR="006F15D9" w:rsidRPr="008510E2" w:rsidRDefault="006F15D9" w:rsidP="006F15D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V5-V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bottom"/>
            <w:hideMark/>
          </w:tcPr>
          <w:p w14:paraId="58AD551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4-Sep-14</w:t>
            </w:r>
          </w:p>
        </w:tc>
        <w:tc>
          <w:tcPr>
            <w:tcW w:w="708" w:type="dxa"/>
            <w:shd w:val="clear" w:color="auto" w:fill="D9E2F3" w:themeFill="accent1" w:themeFillTint="33"/>
            <w:noWrap/>
            <w:vAlign w:val="center"/>
            <w:hideMark/>
          </w:tcPr>
          <w:p w14:paraId="0CA5CF7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5014AA9F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43E27DE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  <w:shd w:val="clear" w:color="auto" w:fill="D9E2F3" w:themeFill="accent1" w:themeFillTint="33"/>
            <w:noWrap/>
            <w:vAlign w:val="center"/>
            <w:hideMark/>
          </w:tcPr>
          <w:p w14:paraId="63053FE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134" w:type="dxa"/>
            <w:shd w:val="clear" w:color="auto" w:fill="FBE4D5" w:themeFill="accent2" w:themeFillTint="33"/>
            <w:noWrap/>
            <w:vAlign w:val="bottom"/>
            <w:hideMark/>
          </w:tcPr>
          <w:p w14:paraId="5B71DFE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5-Feb-15</w:t>
            </w:r>
          </w:p>
        </w:tc>
        <w:tc>
          <w:tcPr>
            <w:tcW w:w="851" w:type="dxa"/>
            <w:shd w:val="clear" w:color="auto" w:fill="FBE4D5" w:themeFill="accent2" w:themeFillTint="33"/>
            <w:noWrap/>
            <w:vAlign w:val="center"/>
            <w:hideMark/>
          </w:tcPr>
          <w:p w14:paraId="3AA79056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95910E7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78EA49B4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29" w:type="dxa"/>
            <w:shd w:val="clear" w:color="auto" w:fill="FBE4D5" w:themeFill="accent2" w:themeFillTint="33"/>
            <w:noWrap/>
            <w:vAlign w:val="center"/>
            <w:hideMark/>
          </w:tcPr>
          <w:p w14:paraId="4F1A6BC9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918" w:type="dxa"/>
            <w:shd w:val="clear" w:color="auto" w:fill="FFFFFF" w:themeFill="background1"/>
            <w:noWrap/>
            <w:vAlign w:val="bottom"/>
            <w:hideMark/>
          </w:tcPr>
          <w:p w14:paraId="43A5DF5A" w14:textId="77777777" w:rsidR="006F15D9" w:rsidRPr="008510E2" w:rsidRDefault="006F15D9" w:rsidP="006F15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10E2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</w:p>
        </w:tc>
      </w:tr>
    </w:tbl>
    <w:p w14:paraId="500DD1AD" w14:textId="77777777" w:rsidR="003710A3" w:rsidRPr="008510E2" w:rsidRDefault="003710A3" w:rsidP="008510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3710A3" w:rsidRPr="008510E2" w:rsidSect="003710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C6AC6A" w14:textId="77777777" w:rsidR="00C0631E" w:rsidRDefault="00C0631E" w:rsidP="00A71856">
      <w:pPr>
        <w:spacing w:after="0" w:line="240" w:lineRule="auto"/>
      </w:pPr>
      <w:r>
        <w:separator/>
      </w:r>
    </w:p>
  </w:endnote>
  <w:endnote w:type="continuationSeparator" w:id="0">
    <w:p w14:paraId="262FD0C3" w14:textId="77777777" w:rsidR="00C0631E" w:rsidRDefault="00C0631E" w:rsidP="00A71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4E9895" w14:textId="77777777" w:rsidR="00C0631E" w:rsidRDefault="00C0631E" w:rsidP="00A71856">
      <w:pPr>
        <w:spacing w:after="0" w:line="240" w:lineRule="auto"/>
      </w:pPr>
      <w:r>
        <w:separator/>
      </w:r>
    </w:p>
  </w:footnote>
  <w:footnote w:type="continuationSeparator" w:id="0">
    <w:p w14:paraId="1A3373B2" w14:textId="77777777" w:rsidR="00C0631E" w:rsidRDefault="00C0631E" w:rsidP="00A718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0A3"/>
    <w:rsid w:val="000855BD"/>
    <w:rsid w:val="00126B45"/>
    <w:rsid w:val="00155C14"/>
    <w:rsid w:val="001B4693"/>
    <w:rsid w:val="003710A3"/>
    <w:rsid w:val="00486219"/>
    <w:rsid w:val="006F15D9"/>
    <w:rsid w:val="008510E2"/>
    <w:rsid w:val="00A71856"/>
    <w:rsid w:val="00AD0EC3"/>
    <w:rsid w:val="00C0631E"/>
    <w:rsid w:val="00DD5263"/>
    <w:rsid w:val="00E914E7"/>
    <w:rsid w:val="00EA1FDF"/>
    <w:rsid w:val="00EB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E72E35"/>
  <w15:chartTrackingRefBased/>
  <w15:docId w15:val="{A3D37833-6FC8-4D0B-AF11-CCD9B7181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9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79</Words>
  <Characters>813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ngsak Limkittikul</dc:creator>
  <cp:keywords/>
  <dc:description/>
  <cp:lastModifiedBy>Kovacs, Zsofia </cp:lastModifiedBy>
  <cp:revision>4</cp:revision>
  <dcterms:created xsi:type="dcterms:W3CDTF">2021-12-06T14:55:00Z</dcterms:created>
  <dcterms:modified xsi:type="dcterms:W3CDTF">2021-12-07T11:03:00Z</dcterms:modified>
</cp:coreProperties>
</file>